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58BE416" w:rsidR="00FB3483" w:rsidRDefault="008E3E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F34B95A" w:rsidR="00FB3483" w:rsidRDefault="008E3E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 xml:space="preserve"> 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28FAAF" w:rsidR="00FB3483" w:rsidRDefault="008E3E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 xml:space="preserve"> 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6001C4C" w:rsidR="00FB3483" w:rsidRDefault="008E3E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 xml:space="preserve"> 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A42DC5C" w:rsidR="00FB3483" w:rsidRDefault="008E3E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 xml:space="preserve"> 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A10CC6D" w:rsidR="00FB3483" w:rsidRDefault="008E3E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 xml:space="preserve"> 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0AE604E" w:rsidR="00FB3483" w:rsidRDefault="0034223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 xml:space="preserve"> 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931E34E" w:rsidR="00FB3483" w:rsidRDefault="0034223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 xml:space="preserve"> 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D5FADB0" w:rsidR="00FB3483" w:rsidRDefault="0034223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 xml:space="preserve"> 4</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26A5474" w:rsidR="00930A31" w:rsidRDefault="0034223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 xml:space="preserve"> 4</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9D66A9D" w:rsidR="00930A31" w:rsidRDefault="0034223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 xml:space="preserve"> 4</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D229F0F" w:rsidR="00FB3483" w:rsidRDefault="0034223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 xml:space="preserve"> 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D22A190" w:rsidR="00FB3483" w:rsidRDefault="0034223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 xml:space="preserve"> 5</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A7AFDB2" w:rsidR="00930A31" w:rsidRDefault="00342231"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 xml:space="preserve"> 4</w:t>
            </w:r>
            <w:r>
              <w:rPr>
                <w:rFonts w:ascii="Arial" w:hAnsi="Arial" w:cs="Arial" w:hint="eastAsia"/>
                <w:color w:val="auto"/>
                <w:sz w:val="18"/>
                <w:szCs w:val="18"/>
                <w:lang w:eastAsia="zh-CN"/>
              </w:rPr>
              <w:t>,</w:t>
            </w:r>
            <w:r>
              <w:rPr>
                <w:rFonts w:ascii="Arial" w:hAnsi="Arial" w:cs="Arial"/>
                <w:color w:val="auto"/>
                <w:sz w:val="18"/>
                <w:szCs w:val="18"/>
                <w:lang w:eastAsia="zh-CN"/>
              </w:rPr>
              <w:t>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E3B35C1" w:rsidR="00930A31" w:rsidRDefault="0034223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4</w:t>
            </w:r>
            <w:r>
              <w:rPr>
                <w:rFonts w:ascii="Arial" w:hAnsi="Arial" w:cs="Arial" w:hint="eastAsia"/>
                <w:color w:val="auto"/>
                <w:sz w:val="18"/>
                <w:szCs w:val="18"/>
                <w:lang w:eastAsia="zh-CN"/>
              </w:rPr>
              <w:t>,</w:t>
            </w:r>
            <w:r>
              <w:rPr>
                <w:rFonts w:ascii="Arial" w:hAnsi="Arial" w:cs="Arial"/>
                <w:color w:val="auto"/>
                <w:sz w:val="18"/>
                <w:szCs w:val="18"/>
                <w:lang w:eastAsia="zh-CN"/>
              </w:rPr>
              <w:t>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08A1D81" w:rsidR="00930A31" w:rsidRDefault="0034223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4</w:t>
            </w:r>
            <w:r>
              <w:rPr>
                <w:rFonts w:ascii="Arial" w:hAnsi="Arial" w:cs="Arial" w:hint="eastAsia"/>
                <w:color w:val="auto"/>
                <w:sz w:val="18"/>
                <w:szCs w:val="18"/>
                <w:lang w:eastAsia="zh-CN"/>
              </w:rPr>
              <w:t>,</w:t>
            </w:r>
            <w:r>
              <w:rPr>
                <w:rFonts w:ascii="Arial" w:hAnsi="Arial" w:cs="Arial"/>
                <w:color w:val="auto"/>
                <w:sz w:val="18"/>
                <w:szCs w:val="18"/>
                <w:lang w:eastAsia="zh-CN"/>
              </w:rPr>
              <w:t>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D9AC962" w:rsidR="00930A31" w:rsidRDefault="0034223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4</w:t>
            </w:r>
            <w:r>
              <w:rPr>
                <w:rFonts w:ascii="Arial" w:hAnsi="Arial" w:cs="Arial" w:hint="eastAsia"/>
                <w:color w:val="auto"/>
                <w:sz w:val="18"/>
                <w:szCs w:val="18"/>
                <w:lang w:eastAsia="zh-CN"/>
              </w:rPr>
              <w:t>,</w:t>
            </w:r>
            <w:r>
              <w:rPr>
                <w:rFonts w:ascii="Arial" w:hAnsi="Arial" w:cs="Arial"/>
                <w:color w:val="auto"/>
                <w:sz w:val="18"/>
                <w:szCs w:val="18"/>
                <w:lang w:eastAsia="zh-CN"/>
              </w:rPr>
              <w:t>5</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62CA79E" w:rsidR="00930A31" w:rsidRDefault="0034223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4</w:t>
            </w:r>
            <w:r>
              <w:rPr>
                <w:rFonts w:ascii="Arial" w:hAnsi="Arial" w:cs="Arial" w:hint="eastAsia"/>
                <w:color w:val="auto"/>
                <w:sz w:val="18"/>
                <w:szCs w:val="18"/>
                <w:lang w:eastAsia="zh-CN"/>
              </w:rPr>
              <w:t>,</w:t>
            </w:r>
            <w:r>
              <w:rPr>
                <w:rFonts w:ascii="Arial" w:hAnsi="Arial" w:cs="Arial"/>
                <w:color w:val="auto"/>
                <w:sz w:val="18"/>
                <w:szCs w:val="18"/>
                <w:lang w:eastAsia="zh-CN"/>
              </w:rPr>
              <w:t>5</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A272B58" w:rsidR="00930A31" w:rsidRDefault="0034223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4</w:t>
            </w:r>
            <w:r>
              <w:rPr>
                <w:rFonts w:ascii="Arial" w:hAnsi="Arial" w:cs="Arial" w:hint="eastAsia"/>
                <w:color w:val="auto"/>
                <w:sz w:val="18"/>
                <w:szCs w:val="18"/>
                <w:lang w:eastAsia="zh-CN"/>
              </w:rPr>
              <w:t>,</w:t>
            </w:r>
            <w:r>
              <w:rPr>
                <w:rFonts w:ascii="Arial" w:hAnsi="Arial" w:cs="Arial"/>
                <w:color w:val="auto"/>
                <w:sz w:val="18"/>
                <w:szCs w:val="18"/>
                <w:lang w:eastAsia="zh-CN"/>
              </w:rPr>
              <w:t>5</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886A1F9" w:rsidR="006E5FE2" w:rsidRDefault="0034223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Pr>
                <w:rFonts w:ascii="Arial" w:hAnsi="Arial" w:cs="Arial"/>
                <w:color w:val="auto"/>
                <w:sz w:val="18"/>
                <w:szCs w:val="18"/>
                <w:lang w:eastAsia="zh-CN"/>
              </w:rPr>
              <w:t>5</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5D31D9F" w:rsidR="006E5FE2" w:rsidRDefault="0034223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Pr>
                <w:rFonts w:ascii="Arial" w:hAnsi="Arial" w:cs="Arial"/>
                <w:color w:val="auto"/>
                <w:sz w:val="18"/>
                <w:szCs w:val="18"/>
                <w:lang w:eastAsia="zh-CN"/>
              </w:rPr>
              <w:t>5</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8C35A57" w:rsidR="00930A31" w:rsidRDefault="0034223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 xml:space="preserve"> 6</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8E773D" w:rsidR="00930A31" w:rsidRDefault="0034223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 xml:space="preserve"> 6</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581401F" w:rsidR="00FB3483" w:rsidRDefault="0034223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 xml:space="preserve"> 6</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85A5D9" w:rsidR="00FB3483" w:rsidRDefault="0034223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 xml:space="preserve"> 6</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DED4593" w:rsidR="00FB3483" w:rsidRDefault="0034223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 xml:space="preserve"> 6</w:t>
            </w:r>
            <w:r>
              <w:rPr>
                <w:rFonts w:ascii="Arial" w:hAnsi="Arial" w:cs="Arial"/>
                <w:color w:val="auto"/>
                <w:sz w:val="18"/>
                <w:szCs w:val="18"/>
              </w:rPr>
              <w:t>, 7</w:t>
            </w:r>
          </w:p>
        </w:tc>
      </w:tr>
      <w:tr w:rsidR="003422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42231" w:rsidRDefault="00342231" w:rsidP="00342231">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42231" w:rsidRDefault="00342231" w:rsidP="00342231">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42231" w:rsidRDefault="00342231" w:rsidP="00342231">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7C3A238" w:rsidR="00342231" w:rsidRDefault="00342231" w:rsidP="0034223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 xml:space="preserve"> 6, 7</w:t>
            </w:r>
          </w:p>
        </w:tc>
      </w:tr>
      <w:tr w:rsidR="003422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42231" w:rsidRDefault="00342231" w:rsidP="003422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42231" w:rsidRDefault="00342231" w:rsidP="00342231">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42231" w:rsidRDefault="00342231" w:rsidP="00342231">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04D687B" w:rsidR="00342231" w:rsidRDefault="00342231" w:rsidP="0034223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 xml:space="preserve"> 6, 7</w:t>
            </w:r>
          </w:p>
        </w:tc>
      </w:tr>
      <w:tr w:rsidR="003422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42231" w:rsidRDefault="00342231" w:rsidP="003422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42231" w:rsidRDefault="00342231" w:rsidP="00342231">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42231" w:rsidRDefault="00342231" w:rsidP="00342231">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EDA42A" w:rsidR="00342231" w:rsidRDefault="00342231" w:rsidP="0034223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 xml:space="preserve"> 6, 7</w:t>
            </w:r>
          </w:p>
        </w:tc>
      </w:tr>
      <w:tr w:rsidR="003422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42231" w:rsidRDefault="00342231" w:rsidP="003422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42231" w:rsidRDefault="00342231" w:rsidP="00342231">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42231" w:rsidRDefault="00342231" w:rsidP="00342231">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DB41AA1" w:rsidR="00342231" w:rsidRDefault="00342231" w:rsidP="0034223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 xml:space="preserve"> 6, 7</w:t>
            </w:r>
          </w:p>
        </w:tc>
      </w:tr>
      <w:tr w:rsidR="0034223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42231" w:rsidRDefault="00342231" w:rsidP="00342231">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42231" w:rsidRDefault="00342231" w:rsidP="00342231">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42231" w:rsidRDefault="00342231" w:rsidP="00342231">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8F57F8D" w:rsidR="00342231" w:rsidRDefault="00342231" w:rsidP="0034223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 xml:space="preserve"> 6, 7</w:t>
            </w:r>
          </w:p>
        </w:tc>
      </w:tr>
      <w:tr w:rsidR="0034223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42231" w:rsidRDefault="00342231" w:rsidP="00342231">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42231" w:rsidRDefault="00342231" w:rsidP="00342231">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42231" w:rsidRDefault="00342231" w:rsidP="00342231">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FDE088A" w:rsidR="00342231" w:rsidRDefault="00342231" w:rsidP="0034223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 xml:space="preserve"> 6, 7</w:t>
            </w:r>
          </w:p>
        </w:tc>
      </w:tr>
      <w:tr w:rsidR="00342231"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42231" w:rsidRDefault="00342231" w:rsidP="00342231">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42231" w:rsidRDefault="00342231" w:rsidP="00342231">
            <w:pPr>
              <w:pStyle w:val="Default"/>
              <w:jc w:val="center"/>
              <w:rPr>
                <w:rFonts w:ascii="Arial" w:hAnsi="Arial" w:cs="Arial"/>
                <w:color w:val="auto"/>
                <w:sz w:val="18"/>
                <w:szCs w:val="18"/>
              </w:rPr>
            </w:pPr>
          </w:p>
        </w:tc>
      </w:tr>
      <w:tr w:rsidR="003422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42231" w:rsidRDefault="00342231" w:rsidP="00342231">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42231" w:rsidRDefault="00342231" w:rsidP="00342231">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42231" w:rsidRDefault="00342231" w:rsidP="00342231">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DA8B34E" w:rsidR="00342231" w:rsidRDefault="00342231" w:rsidP="0034223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 xml:space="preserve"> </w:t>
            </w:r>
            <w:r>
              <w:rPr>
                <w:rFonts w:ascii="Arial" w:hAnsi="Arial" w:cs="Arial"/>
                <w:color w:val="auto"/>
                <w:sz w:val="18"/>
                <w:szCs w:val="18"/>
              </w:rPr>
              <w:t>8, 9</w:t>
            </w:r>
          </w:p>
        </w:tc>
      </w:tr>
      <w:tr w:rsidR="003422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42231" w:rsidRDefault="00342231" w:rsidP="003422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42231" w:rsidRDefault="00342231" w:rsidP="00342231">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42231" w:rsidRDefault="00342231" w:rsidP="00342231">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55273DC" w:rsidR="00342231" w:rsidRDefault="00342231" w:rsidP="0034223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 xml:space="preserve"> 8, 9</w:t>
            </w:r>
          </w:p>
        </w:tc>
      </w:tr>
      <w:tr w:rsidR="003422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42231" w:rsidRDefault="00342231" w:rsidP="003422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42231" w:rsidRDefault="00342231" w:rsidP="00342231">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42231" w:rsidRDefault="00342231" w:rsidP="00342231">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7336091" w:rsidR="00342231" w:rsidRDefault="00342231" w:rsidP="0034223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 xml:space="preserve"> 8, 9</w:t>
            </w:r>
          </w:p>
        </w:tc>
      </w:tr>
      <w:tr w:rsidR="003422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42231" w:rsidRDefault="00342231" w:rsidP="0034223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42231" w:rsidRDefault="00342231" w:rsidP="00342231">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42231" w:rsidRDefault="00342231" w:rsidP="00342231">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90C6382" w:rsidR="00342231" w:rsidRDefault="00342231" w:rsidP="0034223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 xml:space="preserve"> 8, 9</w:t>
            </w:r>
          </w:p>
        </w:tc>
      </w:tr>
      <w:tr w:rsidR="0034223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42231" w:rsidRDefault="00342231" w:rsidP="00342231">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42231" w:rsidRDefault="00342231" w:rsidP="00342231">
            <w:pPr>
              <w:pStyle w:val="Default"/>
              <w:jc w:val="center"/>
              <w:rPr>
                <w:rFonts w:ascii="Arial" w:hAnsi="Arial" w:cs="Arial"/>
                <w:color w:val="auto"/>
                <w:sz w:val="18"/>
                <w:szCs w:val="18"/>
              </w:rPr>
            </w:pPr>
          </w:p>
        </w:tc>
      </w:tr>
      <w:tr w:rsidR="003422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42231" w:rsidRDefault="00342231" w:rsidP="00342231">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42231" w:rsidRDefault="00342231" w:rsidP="00342231">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42231" w:rsidRDefault="00342231" w:rsidP="00342231">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6FE4438" w:rsidR="00342231" w:rsidRDefault="002C1D9E" w:rsidP="0034223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3422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42231" w:rsidRDefault="00342231" w:rsidP="003422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42231" w:rsidRDefault="00342231" w:rsidP="00342231">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42231" w:rsidRDefault="00342231" w:rsidP="00342231">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38C0583" w:rsidR="00342231" w:rsidRDefault="002C1D9E" w:rsidP="0034223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one</w:t>
            </w:r>
          </w:p>
        </w:tc>
      </w:tr>
      <w:tr w:rsidR="003422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42231" w:rsidRDefault="00342231" w:rsidP="003422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42231" w:rsidRDefault="00342231" w:rsidP="00342231">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42231" w:rsidRDefault="00342231" w:rsidP="00342231">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DBC6561" w:rsidR="00342231" w:rsidRDefault="002C1D9E" w:rsidP="0034223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one</w:t>
            </w:r>
          </w:p>
        </w:tc>
      </w:tr>
      <w:tr w:rsidR="0034223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42231" w:rsidRDefault="00342231" w:rsidP="00342231">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42231" w:rsidRDefault="00342231" w:rsidP="00342231">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42231" w:rsidRDefault="00342231" w:rsidP="00342231">
            <w:pPr>
              <w:pStyle w:val="Default"/>
              <w:spacing w:before="40" w:after="40"/>
              <w:rPr>
                <w:rFonts w:ascii="Arial" w:hAnsi="Arial" w:cs="Arial"/>
                <w:sz w:val="18"/>
                <w:szCs w:val="18"/>
              </w:rPr>
            </w:pPr>
            <w:r>
              <w:rPr>
                <w:rFonts w:ascii="Arial" w:hAnsi="Arial" w:cs="Arial"/>
                <w:sz w:val="18"/>
                <w:szCs w:val="18"/>
              </w:rPr>
              <w:t>Describe sources of financial or</w:t>
            </w:r>
            <w:bookmarkStart w:id="0" w:name="_Hlk141944649"/>
            <w:r>
              <w:rPr>
                <w:rFonts w:ascii="Arial" w:hAnsi="Arial" w:cs="Arial"/>
                <w:sz w:val="18"/>
                <w:szCs w:val="18"/>
              </w:rPr>
              <w:t xml:space="preserve"> non-financial support for the review</w:t>
            </w:r>
            <w:bookmarkEnd w:id="0"/>
            <w:r>
              <w:rPr>
                <w:rFonts w:ascii="Arial" w:hAnsi="Arial" w:cs="Arial"/>
                <w:sz w:val="18"/>
                <w:szCs w:val="18"/>
              </w:rPr>
              <w:t>,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8A5F08B" w:rsidR="00342231" w:rsidRDefault="002C1D9E" w:rsidP="0034223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p>
        </w:tc>
      </w:tr>
      <w:tr w:rsidR="0034223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42231" w:rsidRDefault="00342231" w:rsidP="00342231">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42231" w:rsidRDefault="00342231" w:rsidP="00342231">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42231" w:rsidRDefault="00342231" w:rsidP="00342231">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0455898" w:rsidR="00342231" w:rsidRDefault="002C1D9E" w:rsidP="0034223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p>
        </w:tc>
      </w:tr>
      <w:tr w:rsidR="0034223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42231" w:rsidRDefault="00342231" w:rsidP="00342231">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42231" w:rsidRDefault="00342231" w:rsidP="00342231">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42231" w:rsidRDefault="00342231" w:rsidP="00342231">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F8A1E92" w:rsidR="00342231" w:rsidRDefault="002C1D9E" w:rsidP="0034223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on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8BF478" w14:textId="77777777" w:rsidR="00731E5C" w:rsidRDefault="00731E5C">
      <w:r>
        <w:separator/>
      </w:r>
    </w:p>
  </w:endnote>
  <w:endnote w:type="continuationSeparator" w:id="0">
    <w:p w14:paraId="6E61F61D" w14:textId="77777777" w:rsidR="00731E5C" w:rsidRDefault="00731E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0E5005" w14:textId="77777777" w:rsidR="00731E5C" w:rsidRDefault="00731E5C">
      <w:r>
        <w:separator/>
      </w:r>
    </w:p>
  </w:footnote>
  <w:footnote w:type="continuationSeparator" w:id="0">
    <w:p w14:paraId="131E7568" w14:textId="77777777" w:rsidR="00731E5C" w:rsidRDefault="00731E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C1D9E"/>
    <w:rsid w:val="003103C2"/>
    <w:rsid w:val="00342231"/>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31E5C"/>
    <w:rsid w:val="0077253C"/>
    <w:rsid w:val="008412D5"/>
    <w:rsid w:val="008A3EAE"/>
    <w:rsid w:val="008E2C91"/>
    <w:rsid w:val="008E3E53"/>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2</Pages>
  <Words>1090</Words>
  <Characters>621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27</cp:revision>
  <cp:lastPrinted>2020-11-24T03:02:00Z</cp:lastPrinted>
  <dcterms:created xsi:type="dcterms:W3CDTF">2020-11-24T03:02:00Z</dcterms:created>
  <dcterms:modified xsi:type="dcterms:W3CDTF">2023-08-03T00:45:00Z</dcterms:modified>
</cp:coreProperties>
</file>